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1B106" w14:textId="03AD0AB2" w:rsidR="00D90133" w:rsidRDefault="00D90133" w:rsidP="007E173F">
      <w:pPr>
        <w:pStyle w:val="Caption"/>
        <w:spacing w:line="240" w:lineRule="auto"/>
        <w:rPr>
          <w:rFonts w:eastAsia="Times New Roman"/>
        </w:rPr>
      </w:pPr>
      <w:bookmarkStart w:id="0" w:name="_Ref523991341"/>
      <w:r w:rsidRPr="00EC2C43">
        <w:rPr>
          <w:b/>
          <w:bCs/>
        </w:rPr>
        <w:t xml:space="preserve">Supplementary </w:t>
      </w:r>
      <w:r w:rsidR="007E173F">
        <w:rPr>
          <w:b/>
          <w:bCs/>
        </w:rPr>
        <w:t>T</w:t>
      </w:r>
      <w:r w:rsidRPr="00EC2C43">
        <w:rPr>
          <w:b/>
          <w:bCs/>
        </w:rPr>
        <w:t xml:space="preserve">able </w:t>
      </w:r>
      <w:r>
        <w:rPr>
          <w:b/>
          <w:bCs/>
        </w:rPr>
        <w:t xml:space="preserve">2. </w:t>
      </w:r>
      <w:r w:rsidRPr="00511D67">
        <w:rPr>
          <w:rFonts w:eastAsia="Times New Roman"/>
        </w:rPr>
        <w:t xml:space="preserve">Primers used </w:t>
      </w:r>
      <w:r>
        <w:rPr>
          <w:rFonts w:eastAsia="Times New Roman"/>
        </w:rPr>
        <w:t>to detect excision activity</w:t>
      </w:r>
      <w:bookmarkStart w:id="1" w:name="_GoBack"/>
      <w:bookmarkEnd w:id="1"/>
      <w:r w:rsidRPr="00511D67">
        <w:rPr>
          <w:rFonts w:eastAsia="Times New Roman"/>
        </w:rPr>
        <w:t xml:space="preserve"> </w:t>
      </w:r>
    </w:p>
    <w:tbl>
      <w:tblPr>
        <w:tblpPr w:leftFromText="180" w:rightFromText="180" w:vertAnchor="text" w:horzAnchor="margin" w:tblpY="395"/>
        <w:tblW w:w="75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9"/>
        <w:gridCol w:w="1080"/>
        <w:gridCol w:w="4986"/>
        <w:gridCol w:w="1134"/>
      </w:tblGrid>
      <w:tr w:rsidR="00D90133" w:rsidRPr="00546AA0" w14:paraId="381EEC0E" w14:textId="77777777" w:rsidTr="00EA6600">
        <w:trPr>
          <w:trHeight w:val="433"/>
        </w:trPr>
        <w:tc>
          <w:tcPr>
            <w:tcW w:w="349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741217A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46AA0">
              <w:rPr>
                <w:rFonts w:asciiTheme="majorBidi" w:hAnsiTheme="majorBidi" w:cstheme="majorBidi"/>
              </w:rPr>
              <w:t>#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8AE072E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546AA0">
              <w:rPr>
                <w:rFonts w:asciiTheme="majorBidi" w:hAnsiTheme="majorBidi" w:cstheme="majorBidi"/>
              </w:rPr>
              <w:t>Name</w:t>
            </w:r>
          </w:p>
        </w:tc>
        <w:tc>
          <w:tcPr>
            <w:tcW w:w="6120" w:type="dxa"/>
            <w:gridSpan w:val="2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75662F4" w14:textId="77777777" w:rsidR="00D90133" w:rsidRPr="00546AA0" w:rsidRDefault="00D90133" w:rsidP="00EA6600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546AA0">
              <w:rPr>
                <w:rFonts w:asciiTheme="majorBidi" w:hAnsiTheme="majorBidi" w:cstheme="majorBidi"/>
              </w:rPr>
              <w:t>Sequence</w:t>
            </w:r>
          </w:p>
        </w:tc>
      </w:tr>
      <w:tr w:rsidR="00D90133" w:rsidRPr="00546AA0" w14:paraId="508231D3" w14:textId="77777777" w:rsidTr="00EA6600">
        <w:trPr>
          <w:trHeight w:val="436"/>
        </w:trPr>
        <w:tc>
          <w:tcPr>
            <w:tcW w:w="349" w:type="dxa"/>
            <w:tcBorders>
              <w:top w:val="double" w:sz="4" w:space="0" w:color="auto"/>
            </w:tcBorders>
            <w:vAlign w:val="center"/>
          </w:tcPr>
          <w:p w14:paraId="15529E85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1D980818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For-LB </w:t>
            </w:r>
          </w:p>
        </w:tc>
        <w:tc>
          <w:tcPr>
            <w:tcW w:w="6120" w:type="dxa"/>
            <w:gridSpan w:val="2"/>
            <w:tcBorders>
              <w:top w:val="double" w:sz="4" w:space="0" w:color="auto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6C7B47E6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>5’ CAGGATATATTGTGGTGTAAACAAATTGACGC 3’</w:t>
            </w:r>
          </w:p>
        </w:tc>
      </w:tr>
      <w:tr w:rsidR="00D90133" w:rsidRPr="00546AA0" w14:paraId="56170BF7" w14:textId="77777777" w:rsidTr="00EA6600">
        <w:trPr>
          <w:trHeight w:val="436"/>
        </w:trPr>
        <w:tc>
          <w:tcPr>
            <w:tcW w:w="349" w:type="dxa"/>
            <w:vAlign w:val="center"/>
          </w:tcPr>
          <w:p w14:paraId="2DBE3B74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75FB95C6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Rev-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hptII</w:t>
            </w:r>
          </w:p>
        </w:tc>
        <w:tc>
          <w:tcPr>
            <w:tcW w:w="612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FADB574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>5’ GACCGGCTGAAGAACAGCGGGCAGTTCGGTTTC 3’</w:t>
            </w:r>
          </w:p>
        </w:tc>
      </w:tr>
      <w:tr w:rsidR="00D90133" w:rsidRPr="00546AA0" w14:paraId="7B6A1669" w14:textId="77777777" w:rsidTr="00EA6600">
        <w:trPr>
          <w:trHeight w:val="436"/>
        </w:trPr>
        <w:tc>
          <w:tcPr>
            <w:tcW w:w="349" w:type="dxa"/>
            <w:vAlign w:val="center"/>
          </w:tcPr>
          <w:p w14:paraId="4D32E0FD" w14:textId="77777777" w:rsidR="00D90133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3EE3715" w14:textId="77777777" w:rsidR="00D90133" w:rsidRPr="00546AA0" w:rsidRDefault="00D90133" w:rsidP="00EA6600">
            <w:pPr>
              <w:spacing w:after="0" w:line="240" w:lineRule="auto"/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</w:pPr>
            <w:r w:rsidRPr="00546AA0"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>Rev-</w:t>
            </w:r>
            <w:r>
              <w:rPr>
                <w:rFonts w:asciiTheme="majorBidi" w:eastAsia="SimSun" w:hAnsiTheme="majorBidi" w:cstheme="majorBidi"/>
                <w:kern w:val="24"/>
                <w:sz w:val="20"/>
                <w:szCs w:val="20"/>
                <w:lang w:eastAsia="zh-CN"/>
              </w:rPr>
              <w:t xml:space="preserve">RB </w:t>
            </w:r>
          </w:p>
        </w:tc>
        <w:tc>
          <w:tcPr>
            <w:tcW w:w="6120" w:type="dxa"/>
            <w:gridSpan w:val="2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4C3ED0E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5’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A81F4A">
              <w:rPr>
                <w:rFonts w:asciiTheme="majorBidi" w:hAnsiTheme="majorBidi" w:cstheme="majorBidi"/>
                <w:sz w:val="20"/>
                <w:szCs w:val="20"/>
              </w:rPr>
              <w:t>CAAACACTGATAGTTTAAACTGAAGGCGGG</w:t>
            </w: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 3’</w:t>
            </w:r>
          </w:p>
        </w:tc>
      </w:tr>
      <w:tr w:rsidR="00D90133" w:rsidRPr="00546AA0" w14:paraId="355701A1" w14:textId="77777777" w:rsidTr="00EA6600">
        <w:trPr>
          <w:gridAfter w:val="1"/>
          <w:wAfter w:w="1134" w:type="dxa"/>
          <w:trHeight w:val="436"/>
        </w:trPr>
        <w:tc>
          <w:tcPr>
            <w:tcW w:w="349" w:type="dxa"/>
            <w:vAlign w:val="center"/>
          </w:tcPr>
          <w:p w14:paraId="2FEAC2AA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C3ACBCC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>For-HSP</w:t>
            </w:r>
          </w:p>
        </w:tc>
        <w:tc>
          <w:tcPr>
            <w:tcW w:w="498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56A93B5B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 xml:space="preserve">5’ CTTTCCATGGTCATTTCTTCTGGTTCAAG 3’ </w:t>
            </w:r>
          </w:p>
        </w:tc>
      </w:tr>
      <w:tr w:rsidR="00D90133" w:rsidRPr="00546AA0" w14:paraId="2728687B" w14:textId="77777777" w:rsidTr="00EA6600">
        <w:trPr>
          <w:gridAfter w:val="1"/>
          <w:wAfter w:w="1134" w:type="dxa"/>
          <w:trHeight w:val="436"/>
        </w:trPr>
        <w:tc>
          <w:tcPr>
            <w:tcW w:w="349" w:type="dxa"/>
            <w:vAlign w:val="center"/>
          </w:tcPr>
          <w:p w14:paraId="65E642B8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80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4D9A86C0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>Rev-HSP</w:t>
            </w:r>
          </w:p>
        </w:tc>
        <w:tc>
          <w:tcPr>
            <w:tcW w:w="4986" w:type="dxa"/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</w:tcPr>
          <w:p w14:paraId="3C3061E5" w14:textId="77777777" w:rsidR="00D90133" w:rsidRPr="00546AA0" w:rsidRDefault="00D90133" w:rsidP="00EA6600">
            <w:pPr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546AA0">
              <w:rPr>
                <w:rFonts w:asciiTheme="majorBidi" w:hAnsiTheme="majorBidi" w:cstheme="majorBidi"/>
                <w:sz w:val="20"/>
                <w:szCs w:val="20"/>
              </w:rPr>
              <w:t>5’ CCTCTTCGAGATACGGGCTCAGTG 3’</w:t>
            </w:r>
          </w:p>
        </w:tc>
      </w:tr>
    </w:tbl>
    <w:p w14:paraId="543D0BCD" w14:textId="77777777" w:rsidR="00D90133" w:rsidRDefault="00D90133" w:rsidP="00D90133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4FA9E80" w14:textId="77777777" w:rsidR="00D90133" w:rsidRDefault="00D90133" w:rsidP="00D90133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5D9F64F9" w14:textId="77777777" w:rsidR="00D90133" w:rsidRDefault="00D90133" w:rsidP="00D90133">
      <w:pPr>
        <w:spacing w:line="240" w:lineRule="auto"/>
        <w:rPr>
          <w:rFonts w:asciiTheme="majorBidi" w:eastAsia="Times New Roman" w:hAnsiTheme="majorBidi" w:cstheme="majorBidi"/>
          <w:sz w:val="24"/>
          <w:szCs w:val="24"/>
        </w:rPr>
      </w:pPr>
    </w:p>
    <w:p w14:paraId="46F18171" w14:textId="77777777" w:rsidR="00D90133" w:rsidRDefault="00D90133" w:rsidP="00D90133">
      <w:pPr>
        <w:spacing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39FFB5DA" w14:textId="77777777" w:rsidR="00D90133" w:rsidRDefault="00D90133" w:rsidP="00D90133">
      <w:pPr>
        <w:spacing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21F031F5" w14:textId="77777777" w:rsidR="00D90133" w:rsidRDefault="00D90133" w:rsidP="00D90133">
      <w:pPr>
        <w:spacing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16B93B9B" w14:textId="77777777" w:rsidR="00D90133" w:rsidRDefault="00D90133" w:rsidP="00D90133">
      <w:pPr>
        <w:spacing w:line="240" w:lineRule="auto"/>
        <w:rPr>
          <w:rFonts w:asciiTheme="majorBidi" w:eastAsiaTheme="minorEastAsia" w:hAnsiTheme="majorBidi" w:cstheme="majorBidi"/>
          <w:sz w:val="24"/>
          <w:szCs w:val="24"/>
        </w:rPr>
      </w:pPr>
    </w:p>
    <w:p w14:paraId="5B30543E" w14:textId="77777777" w:rsidR="00D90133" w:rsidRPr="00096D80" w:rsidRDefault="00D90133" w:rsidP="00D90133">
      <w:pPr>
        <w:spacing w:line="240" w:lineRule="auto"/>
        <w:rPr>
          <w:rFonts w:asciiTheme="majorBidi" w:eastAsiaTheme="minorEastAsia" w:hAnsiTheme="majorBidi" w:cstheme="majorBidi"/>
          <w:sz w:val="24"/>
          <w:szCs w:val="24"/>
        </w:rPr>
      </w:pPr>
      <w:r>
        <w:rPr>
          <w:rFonts w:asciiTheme="majorBidi" w:eastAsiaTheme="minorEastAsia" w:hAnsiTheme="majorBidi" w:cstheme="majorBidi"/>
          <w:sz w:val="24"/>
          <w:szCs w:val="24"/>
        </w:rPr>
        <w:t xml:space="preserve">Primers 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>1</w:t>
      </w:r>
      <w:proofErr w:type="gramStart"/>
      <w:r w:rsidRPr="00511D67">
        <w:rPr>
          <w:rFonts w:asciiTheme="majorBidi" w:eastAsiaTheme="minorEastAsia" w:hAnsiTheme="majorBidi" w:cstheme="majorBidi"/>
          <w:sz w:val="24"/>
          <w:szCs w:val="24"/>
        </w:rPr>
        <w:t>,2</w:t>
      </w:r>
      <w:proofErr w:type="gramEnd"/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 - set of primers (Fig</w:t>
      </w:r>
      <w:r>
        <w:rPr>
          <w:rFonts w:asciiTheme="majorBidi" w:eastAsiaTheme="minorEastAsia" w:hAnsiTheme="majorBidi" w:cstheme="majorBidi"/>
          <w:sz w:val="24"/>
          <w:szCs w:val="24"/>
        </w:rPr>
        <w:t>.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</w:rPr>
        <w:t>5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>) targeted at the left border of the vector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and produce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 a 874 bp DNA fragment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 (in case of non-excision)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. PCR failure to produce this fragment can indicate mutations within the left ZZZ sequence.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Primers 1, 3- set of primers used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>to</w:t>
      </w:r>
      <w:r w:rsidRPr="009B0DBB"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 </w:t>
      </w:r>
      <w:r>
        <w:rPr>
          <w:rFonts w:asciiTheme="majorBidi" w:eastAsiaTheme="minorEastAsia" w:hAnsiTheme="majorBidi" w:cstheme="majorBidi"/>
          <w:sz w:val="24"/>
          <w:szCs w:val="24"/>
          <w:lang w:eastAsia="zh-CN"/>
        </w:rPr>
        <w:t xml:space="preserve">amplify the </w:t>
      </w:r>
      <w:r>
        <w:rPr>
          <w:rFonts w:asciiTheme="majorBidi" w:hAnsiTheme="majorBidi" w:cstheme="majorBidi"/>
          <w:sz w:val="24"/>
          <w:szCs w:val="24"/>
        </w:rPr>
        <w:t>surplus fragment left between the left and right borders after excision</w:t>
      </w:r>
      <w:r>
        <w:rPr>
          <w:rFonts w:asciiTheme="majorBidi" w:eastAsiaTheme="minorEastAsia" w:hAnsiTheme="majorBidi" w:cstheme="majorBidi"/>
          <w:sz w:val="24"/>
          <w:szCs w:val="24"/>
        </w:rPr>
        <w:t>. Primers 4</w:t>
      </w:r>
      <w:proofErr w:type="gramStart"/>
      <w:r>
        <w:rPr>
          <w:rFonts w:asciiTheme="majorBidi" w:eastAsiaTheme="minorEastAsia" w:hAnsiTheme="majorBidi" w:cstheme="majorBidi"/>
          <w:sz w:val="24"/>
          <w:szCs w:val="24"/>
        </w:rPr>
        <w:t>,5</w:t>
      </w:r>
      <w:proofErr w:type="gramEnd"/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 - </w:t>
      </w:r>
      <w:r>
        <w:rPr>
          <w:rFonts w:asciiTheme="majorBidi" w:eastAsiaTheme="minorEastAsia" w:hAnsiTheme="majorBidi" w:cstheme="majorBidi"/>
          <w:sz w:val="24"/>
          <w:szCs w:val="24"/>
        </w:rPr>
        <w:t xml:space="preserve">set of primers (Fig. 7) 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to test for the present of the heat shock promoter sequence in the cells </w:t>
      </w:r>
      <w:r>
        <w:rPr>
          <w:rFonts w:asciiTheme="majorBidi" w:eastAsiaTheme="minorEastAsia" w:hAnsiTheme="majorBidi" w:cstheme="majorBidi"/>
          <w:sz w:val="24"/>
          <w:szCs w:val="24"/>
        </w:rPr>
        <w:t>grew after</w:t>
      </w:r>
      <w:r w:rsidRPr="00511D67">
        <w:rPr>
          <w:rFonts w:asciiTheme="majorBidi" w:eastAsiaTheme="minorEastAsia" w:hAnsiTheme="majorBidi" w:cstheme="majorBidi"/>
          <w:sz w:val="24"/>
          <w:szCs w:val="24"/>
        </w:rPr>
        <w:t xml:space="preserve"> induction and 5-FC </w:t>
      </w:r>
      <w:r w:rsidRPr="0039241C">
        <w:rPr>
          <w:rFonts w:asciiTheme="majorBidi" w:eastAsiaTheme="minorEastAsia" w:hAnsiTheme="majorBidi" w:cstheme="majorBidi"/>
          <w:sz w:val="24"/>
          <w:szCs w:val="24"/>
        </w:rPr>
        <w:t xml:space="preserve">selection. </w:t>
      </w:r>
      <w:r w:rsidRPr="0039241C">
        <w:rPr>
          <w:rFonts w:asciiTheme="majorBidi" w:eastAsia="Times New Roman" w:hAnsiTheme="majorBidi" w:cstheme="majorBidi"/>
          <w:sz w:val="24"/>
          <w:szCs w:val="24"/>
        </w:rPr>
        <w:t>For – forwards; Rev – reverse.</w:t>
      </w:r>
    </w:p>
    <w:p w14:paraId="634BE295" w14:textId="77777777" w:rsidR="00C90777" w:rsidRPr="00D90133" w:rsidRDefault="00C90777" w:rsidP="00D90133"/>
    <w:bookmarkEnd w:id="0"/>
    <w:sectPr w:rsidR="00C90777" w:rsidRPr="00D90133">
      <w:headerReference w:type="default" r:id="rId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3A5A1C" w14:textId="77777777" w:rsidR="00612FF9" w:rsidRDefault="00612FF9" w:rsidP="00612FF9">
      <w:pPr>
        <w:spacing w:after="0" w:line="240" w:lineRule="auto"/>
      </w:pPr>
      <w:r>
        <w:separator/>
      </w:r>
    </w:p>
  </w:endnote>
  <w:endnote w:type="continuationSeparator" w:id="0">
    <w:p w14:paraId="4446C1E9" w14:textId="77777777" w:rsidR="00612FF9" w:rsidRDefault="00612FF9" w:rsidP="00612F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B8811D" w14:textId="77777777" w:rsidR="00612FF9" w:rsidRDefault="00612FF9" w:rsidP="00612FF9">
      <w:pPr>
        <w:spacing w:after="0" w:line="240" w:lineRule="auto"/>
      </w:pPr>
      <w:r>
        <w:separator/>
      </w:r>
    </w:p>
  </w:footnote>
  <w:footnote w:type="continuationSeparator" w:id="0">
    <w:p w14:paraId="1C140E47" w14:textId="77777777" w:rsidR="00612FF9" w:rsidRDefault="00612FF9" w:rsidP="00612F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E153B" w14:textId="77777777" w:rsidR="00612FF9" w:rsidRDefault="00612FF9">
    <w:pPr>
      <w:pStyle w:val="Header"/>
    </w:pPr>
  </w:p>
  <w:p w14:paraId="64E176FC" w14:textId="77777777" w:rsidR="00612FF9" w:rsidRDefault="00612FF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57F"/>
    <w:rsid w:val="00001860"/>
    <w:rsid w:val="00082740"/>
    <w:rsid w:val="0008581C"/>
    <w:rsid w:val="00086CDB"/>
    <w:rsid w:val="00096D80"/>
    <w:rsid w:val="000A508B"/>
    <w:rsid w:val="000B1443"/>
    <w:rsid w:val="001128E7"/>
    <w:rsid w:val="00147FF3"/>
    <w:rsid w:val="0019248D"/>
    <w:rsid w:val="001C4E8C"/>
    <w:rsid w:val="001C7C5B"/>
    <w:rsid w:val="00201AA4"/>
    <w:rsid w:val="00216454"/>
    <w:rsid w:val="00240B57"/>
    <w:rsid w:val="00251E0B"/>
    <w:rsid w:val="00257567"/>
    <w:rsid w:val="002639D7"/>
    <w:rsid w:val="0026562F"/>
    <w:rsid w:val="002844C9"/>
    <w:rsid w:val="002B6D88"/>
    <w:rsid w:val="002C32DE"/>
    <w:rsid w:val="002D69E4"/>
    <w:rsid w:val="002D787F"/>
    <w:rsid w:val="002E1886"/>
    <w:rsid w:val="002E66F4"/>
    <w:rsid w:val="00352617"/>
    <w:rsid w:val="00367FF8"/>
    <w:rsid w:val="0039241C"/>
    <w:rsid w:val="003A1CE3"/>
    <w:rsid w:val="003A1D04"/>
    <w:rsid w:val="003C0AB1"/>
    <w:rsid w:val="00404699"/>
    <w:rsid w:val="0042172D"/>
    <w:rsid w:val="004946A7"/>
    <w:rsid w:val="004951DD"/>
    <w:rsid w:val="004B6CBC"/>
    <w:rsid w:val="004C3C0A"/>
    <w:rsid w:val="004F6EF9"/>
    <w:rsid w:val="0050024C"/>
    <w:rsid w:val="00511D67"/>
    <w:rsid w:val="005366F9"/>
    <w:rsid w:val="00546AA0"/>
    <w:rsid w:val="00557136"/>
    <w:rsid w:val="005A215D"/>
    <w:rsid w:val="005A3C14"/>
    <w:rsid w:val="005B5494"/>
    <w:rsid w:val="005E7477"/>
    <w:rsid w:val="006120E9"/>
    <w:rsid w:val="00612FF9"/>
    <w:rsid w:val="00616F71"/>
    <w:rsid w:val="00633F0D"/>
    <w:rsid w:val="0063534C"/>
    <w:rsid w:val="00641C24"/>
    <w:rsid w:val="006656E0"/>
    <w:rsid w:val="00711746"/>
    <w:rsid w:val="00757BA0"/>
    <w:rsid w:val="007716A6"/>
    <w:rsid w:val="00780B34"/>
    <w:rsid w:val="007A0C9F"/>
    <w:rsid w:val="007E173F"/>
    <w:rsid w:val="007F665A"/>
    <w:rsid w:val="00806413"/>
    <w:rsid w:val="00854C06"/>
    <w:rsid w:val="008B22AC"/>
    <w:rsid w:val="008B237E"/>
    <w:rsid w:val="008E6998"/>
    <w:rsid w:val="008F28D0"/>
    <w:rsid w:val="0091057F"/>
    <w:rsid w:val="00930D09"/>
    <w:rsid w:val="00934DFF"/>
    <w:rsid w:val="00967DEE"/>
    <w:rsid w:val="009B0DBB"/>
    <w:rsid w:val="009D7298"/>
    <w:rsid w:val="00A11177"/>
    <w:rsid w:val="00A2691B"/>
    <w:rsid w:val="00A32FAE"/>
    <w:rsid w:val="00A530B5"/>
    <w:rsid w:val="00A80CB1"/>
    <w:rsid w:val="00A81F4A"/>
    <w:rsid w:val="00B02F6B"/>
    <w:rsid w:val="00B04274"/>
    <w:rsid w:val="00B31674"/>
    <w:rsid w:val="00B523F2"/>
    <w:rsid w:val="00BA33C8"/>
    <w:rsid w:val="00BC34AE"/>
    <w:rsid w:val="00C37AB2"/>
    <w:rsid w:val="00C416EC"/>
    <w:rsid w:val="00C522E0"/>
    <w:rsid w:val="00C560D8"/>
    <w:rsid w:val="00C90777"/>
    <w:rsid w:val="00CC17F3"/>
    <w:rsid w:val="00CF510A"/>
    <w:rsid w:val="00CF5A63"/>
    <w:rsid w:val="00D369CE"/>
    <w:rsid w:val="00D55510"/>
    <w:rsid w:val="00D62D4A"/>
    <w:rsid w:val="00D82853"/>
    <w:rsid w:val="00D90133"/>
    <w:rsid w:val="00DF228B"/>
    <w:rsid w:val="00E973D3"/>
    <w:rsid w:val="00EA7F57"/>
    <w:rsid w:val="00EC16F2"/>
    <w:rsid w:val="00EC2C43"/>
    <w:rsid w:val="00EF0DC4"/>
    <w:rsid w:val="00F274EC"/>
    <w:rsid w:val="00F34329"/>
    <w:rsid w:val="00F42D4C"/>
    <w:rsid w:val="00FA7FF8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4791B76F"/>
  <w15:docId w15:val="{5EE40AC7-2413-4508-813D-20870C17C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DFF"/>
  </w:style>
  <w:style w:type="paragraph" w:styleId="Heading1">
    <w:name w:val="heading 1"/>
    <w:basedOn w:val="Normal"/>
    <w:next w:val="Normal"/>
    <w:link w:val="Heading1Char"/>
    <w:qFormat/>
    <w:rsid w:val="00511D67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1D67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table" w:styleId="TableGrid">
    <w:name w:val="Table Grid"/>
    <w:basedOn w:val="TableNormal"/>
    <w:uiPriority w:val="59"/>
    <w:rsid w:val="00511D6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11D67"/>
    <w:pPr>
      <w:spacing w:after="0" w:line="480" w:lineRule="auto"/>
    </w:pPr>
    <w:rPr>
      <w:rFonts w:asciiTheme="majorBidi" w:hAnsiTheme="majorBidi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9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99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F5A6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FF9"/>
  </w:style>
  <w:style w:type="paragraph" w:styleId="Footer">
    <w:name w:val="footer"/>
    <w:basedOn w:val="Normal"/>
    <w:link w:val="FooterChar"/>
    <w:uiPriority w:val="99"/>
    <w:unhideWhenUsed/>
    <w:rsid w:val="00612F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FF9"/>
  </w:style>
  <w:style w:type="character" w:styleId="CommentReference">
    <w:name w:val="annotation reference"/>
    <w:basedOn w:val="DefaultParagraphFont"/>
    <w:uiPriority w:val="99"/>
    <w:semiHidden/>
    <w:unhideWhenUsed/>
    <w:rsid w:val="001C7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C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C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C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C5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3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8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508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493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861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927680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6142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642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9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1713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066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78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191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317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4352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190069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046963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i Hanania</dc:creator>
  <cp:lastModifiedBy>Tami Ariel</cp:lastModifiedBy>
  <cp:revision>5</cp:revision>
  <cp:lastPrinted>2020-09-16T12:26:00Z</cp:lastPrinted>
  <dcterms:created xsi:type="dcterms:W3CDTF">2020-09-16T12:28:00Z</dcterms:created>
  <dcterms:modified xsi:type="dcterms:W3CDTF">2020-10-26T09:53:00Z</dcterms:modified>
</cp:coreProperties>
</file>